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801AC" w:rsidRPr="00C61802" w:rsidRDefault="004801AC" w:rsidP="004801AC">
      <w:pPr>
        <w:pStyle w:val="NormalWeb"/>
        <w:spacing w:line="480" w:lineRule="auto"/>
        <w:rPr>
          <w:lang w:val="en-US"/>
        </w:rPr>
      </w:pPr>
      <w:bookmarkStart w:id="0" w:name="_GoBack"/>
      <w:r w:rsidRPr="00C61802">
        <w:rPr>
          <w:rStyle w:val="Forte"/>
          <w:rFonts w:eastAsiaTheme="majorEastAsia"/>
          <w:lang w:val="en-US"/>
        </w:rPr>
        <w:t>S1 Table</w:t>
      </w:r>
      <w:bookmarkEnd w:id="0"/>
      <w:r w:rsidRPr="00C61802">
        <w:rPr>
          <w:rStyle w:val="Forte"/>
          <w:rFonts w:eastAsiaTheme="majorEastAsia"/>
          <w:lang w:val="en-US"/>
        </w:rPr>
        <w:t>.</w:t>
      </w:r>
      <w:r w:rsidRPr="00C61802">
        <w:rPr>
          <w:lang w:val="en-US"/>
        </w:rPr>
        <w:t xml:space="preserve"> </w:t>
      </w:r>
      <w:r w:rsidRPr="00C61802">
        <w:rPr>
          <w:rStyle w:val="Forte"/>
          <w:rFonts w:eastAsiaTheme="majorEastAsia"/>
          <w:lang w:val="en-US"/>
        </w:rPr>
        <w:t>Drying methods for saponified liquid matrix tested in a spray dryer to obtain powder soap.</w:t>
      </w:r>
      <w:r w:rsidRPr="00C61802">
        <w:rPr>
          <w:lang w:val="en-US"/>
        </w:rPr>
        <w:t xml:space="preserve"> The table lists the tested methodologies, the proportion of soap and the liquid or solid additives used, along with the drying parameters employed in the equipment.</w:t>
      </w:r>
    </w:p>
    <w:tbl>
      <w:tblPr>
        <w:tblW w:w="10514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8"/>
        <w:gridCol w:w="818"/>
        <w:gridCol w:w="825"/>
        <w:gridCol w:w="990"/>
        <w:gridCol w:w="1020"/>
        <w:gridCol w:w="88"/>
        <w:gridCol w:w="707"/>
        <w:gridCol w:w="825"/>
        <w:gridCol w:w="1319"/>
        <w:gridCol w:w="1650"/>
        <w:gridCol w:w="1321"/>
        <w:gridCol w:w="493"/>
      </w:tblGrid>
      <w:tr w:rsidR="004801AC" w:rsidRPr="00EE4D0D" w:rsidTr="00FB2BFC">
        <w:trPr>
          <w:trHeight w:val="686"/>
          <w:jc w:val="center"/>
        </w:trPr>
        <w:tc>
          <w:tcPr>
            <w:tcW w:w="458" w:type="dxa"/>
            <w:vMerge w:val="restart"/>
            <w:tcBorders>
              <w:top w:val="single" w:sz="18" w:space="0" w:color="auto"/>
              <w:left w:val="nil"/>
              <w:right w:val="single" w:sz="24" w:space="0" w:color="FFFFFF" w:themeColor="background1"/>
            </w:tcBorders>
            <w:shd w:val="clear" w:color="auto" w:fill="auto"/>
            <w:noWrap/>
            <w:textDirection w:val="btLr"/>
            <w:vAlign w:val="center"/>
          </w:tcPr>
          <w:p w:rsidR="004801AC" w:rsidRPr="00EE4D0D" w:rsidRDefault="004801AC" w:rsidP="00FB2BFC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E4D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hod</w:t>
            </w:r>
            <w:proofErr w:type="spellEnd"/>
          </w:p>
        </w:tc>
        <w:tc>
          <w:tcPr>
            <w:tcW w:w="3653" w:type="dxa"/>
            <w:gridSpan w:val="4"/>
            <w:tcBorders>
              <w:top w:val="single" w:sz="18" w:space="0" w:color="auto"/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shd w:val="clear" w:color="auto" w:fill="auto"/>
            <w:noWrap/>
            <w:vAlign w:val="center"/>
          </w:tcPr>
          <w:p w:rsidR="004801AC" w:rsidRPr="00EE4D0D" w:rsidRDefault="004801AC" w:rsidP="00FB2B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4D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ample </w:t>
            </w:r>
            <w:proofErr w:type="spellStart"/>
            <w:r w:rsidRPr="00EE4D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nents</w:t>
            </w:r>
            <w:proofErr w:type="spellEnd"/>
          </w:p>
        </w:tc>
        <w:tc>
          <w:tcPr>
            <w:tcW w:w="5910" w:type="dxa"/>
            <w:gridSpan w:val="6"/>
            <w:tcBorders>
              <w:top w:val="single" w:sz="18" w:space="0" w:color="auto"/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shd w:val="clear" w:color="auto" w:fill="auto"/>
            <w:noWrap/>
            <w:vAlign w:val="center"/>
          </w:tcPr>
          <w:p w:rsidR="004801AC" w:rsidRPr="00EE4D0D" w:rsidRDefault="004801AC" w:rsidP="00FB2B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E4D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rying</w:t>
            </w:r>
            <w:proofErr w:type="spellEnd"/>
            <w:r w:rsidRPr="00EE4D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EE4D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s</w:t>
            </w:r>
            <w:proofErr w:type="spellEnd"/>
          </w:p>
        </w:tc>
        <w:tc>
          <w:tcPr>
            <w:tcW w:w="493" w:type="dxa"/>
            <w:vMerge w:val="restart"/>
            <w:tcBorders>
              <w:top w:val="single" w:sz="18" w:space="0" w:color="auto"/>
              <w:left w:val="single" w:sz="24" w:space="0" w:color="FFFFFF" w:themeColor="background1"/>
              <w:right w:val="single" w:sz="12" w:space="0" w:color="FFFFFF"/>
            </w:tcBorders>
            <w:textDirection w:val="btLr"/>
            <w:vAlign w:val="center"/>
          </w:tcPr>
          <w:p w:rsidR="004801AC" w:rsidRPr="00EE4D0D" w:rsidRDefault="004801AC" w:rsidP="00FB2BFC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E4D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wder</w:t>
            </w:r>
            <w:proofErr w:type="spellEnd"/>
            <w:r w:rsidRPr="00EE4D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EE4D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btention</w:t>
            </w:r>
            <w:proofErr w:type="spellEnd"/>
          </w:p>
        </w:tc>
      </w:tr>
      <w:tr w:rsidR="004801AC" w:rsidRPr="00EE4D0D" w:rsidTr="00FB2BFC">
        <w:trPr>
          <w:trHeight w:val="686"/>
          <w:jc w:val="center"/>
        </w:trPr>
        <w:tc>
          <w:tcPr>
            <w:tcW w:w="458" w:type="dxa"/>
            <w:vMerge/>
            <w:tcBorders>
              <w:left w:val="nil"/>
              <w:right w:val="single" w:sz="24" w:space="0" w:color="FFFFFF" w:themeColor="background1"/>
            </w:tcBorders>
            <w:shd w:val="clear" w:color="auto" w:fill="auto"/>
            <w:noWrap/>
            <w:vAlign w:val="center"/>
          </w:tcPr>
          <w:p w:rsidR="004801AC" w:rsidRPr="00EE4D0D" w:rsidRDefault="004801AC" w:rsidP="00FB2B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33" w:type="dxa"/>
            <w:gridSpan w:val="3"/>
            <w:tcBorders>
              <w:top w:val="single" w:sz="8" w:space="0" w:color="auto"/>
              <w:left w:val="single" w:sz="24" w:space="0" w:color="FFFFFF" w:themeColor="background1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4801AC" w:rsidRPr="00EE4D0D" w:rsidRDefault="004801AC" w:rsidP="00FB2B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E4D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quid</w:t>
            </w:r>
            <w:proofErr w:type="spellEnd"/>
            <w:r w:rsidRPr="00EE4D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/v (%)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dotted" w:sz="4" w:space="0" w:color="auto"/>
              <w:right w:val="single" w:sz="24" w:space="0" w:color="FFFFFF" w:themeColor="background1"/>
            </w:tcBorders>
            <w:shd w:val="clear" w:color="auto" w:fill="auto"/>
            <w:noWrap/>
            <w:vAlign w:val="center"/>
          </w:tcPr>
          <w:p w:rsidR="004801AC" w:rsidRPr="00EE4D0D" w:rsidRDefault="004801AC" w:rsidP="00FB2B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E4D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lid</w:t>
            </w:r>
            <w:proofErr w:type="spellEnd"/>
            <w:r w:rsidRPr="00EE4D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(w/v %)</w:t>
            </w:r>
          </w:p>
        </w:tc>
        <w:tc>
          <w:tcPr>
            <w:tcW w:w="1620" w:type="dxa"/>
            <w:gridSpan w:val="3"/>
            <w:tcBorders>
              <w:top w:val="single" w:sz="8" w:space="0" w:color="auto"/>
              <w:left w:val="single" w:sz="24" w:space="0" w:color="FFFFFF" w:themeColor="background1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4801AC" w:rsidRPr="00EE4D0D" w:rsidRDefault="004801AC" w:rsidP="00FB2B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4D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mperature (°C)</w:t>
            </w:r>
          </w:p>
        </w:tc>
        <w:tc>
          <w:tcPr>
            <w:tcW w:w="1319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801AC" w:rsidRPr="00EE4D0D" w:rsidRDefault="004801AC" w:rsidP="00FB2B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E4D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piration</w:t>
            </w:r>
            <w:proofErr w:type="spellEnd"/>
            <w:r w:rsidRPr="00EE4D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m</w:t>
            </w:r>
            <w:r w:rsidRPr="00EE4D0D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3 </w:t>
            </w:r>
            <w:r w:rsidRPr="00EE4D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n</w:t>
            </w:r>
            <w:r w:rsidRPr="00EE4D0D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1</w:t>
            </w:r>
            <w:r w:rsidRPr="00EE4D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650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801AC" w:rsidRPr="00EE4D0D" w:rsidRDefault="004801AC" w:rsidP="00FB2B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E4D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jection</w:t>
            </w:r>
            <w:proofErr w:type="spellEnd"/>
            <w:r w:rsidRPr="00EE4D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EE4D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low</w:t>
            </w:r>
            <w:proofErr w:type="spellEnd"/>
            <w:r w:rsidRPr="00EE4D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L h</w:t>
            </w:r>
            <w:r w:rsidRPr="00EE4D0D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1</w:t>
            </w:r>
            <w:r w:rsidRPr="00EE4D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321" w:type="dxa"/>
            <w:vMerge w:val="restart"/>
            <w:tcBorders>
              <w:left w:val="nil"/>
              <w:right w:val="single" w:sz="24" w:space="0" w:color="FFFFFF" w:themeColor="background1"/>
            </w:tcBorders>
            <w:shd w:val="clear" w:color="auto" w:fill="auto"/>
            <w:noWrap/>
            <w:vAlign w:val="center"/>
          </w:tcPr>
          <w:p w:rsidR="004801AC" w:rsidRPr="00EE4D0D" w:rsidRDefault="004801AC" w:rsidP="00FB2B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4D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ir </w:t>
            </w:r>
            <w:proofErr w:type="spellStart"/>
            <w:r w:rsidRPr="00EE4D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low</w:t>
            </w:r>
            <w:proofErr w:type="spellEnd"/>
            <w:r w:rsidRPr="00EE4D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proofErr w:type="spellStart"/>
            <w:r w:rsidRPr="00EE4D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L</w:t>
            </w:r>
            <w:proofErr w:type="spellEnd"/>
            <w:r w:rsidRPr="00EE4D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min</w:t>
            </w:r>
            <w:r w:rsidRPr="00EE4D0D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1</w:t>
            </w:r>
            <w:r w:rsidRPr="00EE4D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493" w:type="dxa"/>
            <w:vMerge/>
            <w:tcBorders>
              <w:left w:val="single" w:sz="24" w:space="0" w:color="FFFFFF" w:themeColor="background1"/>
              <w:right w:val="single" w:sz="12" w:space="0" w:color="FFFFFF"/>
            </w:tcBorders>
          </w:tcPr>
          <w:p w:rsidR="004801AC" w:rsidRPr="00EE4D0D" w:rsidRDefault="004801AC" w:rsidP="00FB2B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801AC" w:rsidRPr="00EE4D0D" w:rsidTr="00FB2BFC">
        <w:trPr>
          <w:trHeight w:val="686"/>
          <w:jc w:val="center"/>
        </w:trPr>
        <w:tc>
          <w:tcPr>
            <w:tcW w:w="458" w:type="dxa"/>
            <w:vMerge/>
            <w:tcBorders>
              <w:left w:val="nil"/>
              <w:bottom w:val="single" w:sz="18" w:space="0" w:color="auto"/>
              <w:right w:val="single" w:sz="24" w:space="0" w:color="FFFFFF" w:themeColor="background1"/>
            </w:tcBorders>
            <w:shd w:val="clear" w:color="auto" w:fill="auto"/>
            <w:noWrap/>
            <w:vAlign w:val="center"/>
          </w:tcPr>
          <w:p w:rsidR="004801AC" w:rsidRPr="00EE4D0D" w:rsidRDefault="004801AC" w:rsidP="00FB2B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8" w:type="dxa"/>
            <w:tcBorders>
              <w:top w:val="dotted" w:sz="4" w:space="0" w:color="auto"/>
              <w:left w:val="single" w:sz="24" w:space="0" w:color="FFFFFF" w:themeColor="background1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4801AC" w:rsidRPr="00EE4D0D" w:rsidRDefault="004801AC" w:rsidP="00FB2BF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EE4D0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Liquid</w:t>
            </w:r>
            <w:proofErr w:type="spellEnd"/>
            <w:r w:rsidRPr="00EE4D0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EE4D0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oap</w:t>
            </w:r>
            <w:proofErr w:type="spellEnd"/>
          </w:p>
        </w:tc>
        <w:tc>
          <w:tcPr>
            <w:tcW w:w="825" w:type="dxa"/>
            <w:tcBorders>
              <w:top w:val="dotted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4801AC" w:rsidRPr="00EE4D0D" w:rsidRDefault="004801AC" w:rsidP="00FB2BF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EE4D0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Water</w:t>
            </w:r>
            <w:proofErr w:type="spellEnd"/>
          </w:p>
        </w:tc>
        <w:tc>
          <w:tcPr>
            <w:tcW w:w="990" w:type="dxa"/>
            <w:tcBorders>
              <w:top w:val="dotted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4801AC" w:rsidRPr="00EE4D0D" w:rsidRDefault="004801AC" w:rsidP="00FB2BF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EE4D0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Ethanol</w:t>
            </w:r>
            <w:proofErr w:type="spellEnd"/>
          </w:p>
        </w:tc>
        <w:tc>
          <w:tcPr>
            <w:tcW w:w="1108" w:type="dxa"/>
            <w:gridSpan w:val="2"/>
            <w:tcBorders>
              <w:top w:val="dotted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4801AC" w:rsidRPr="00EE4D0D" w:rsidRDefault="004801AC" w:rsidP="00FB2BF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EE4D0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ilica</w:t>
            </w:r>
            <w:proofErr w:type="spellEnd"/>
          </w:p>
        </w:tc>
        <w:tc>
          <w:tcPr>
            <w:tcW w:w="707" w:type="dxa"/>
            <w:tcBorders>
              <w:top w:val="dotted" w:sz="4" w:space="0" w:color="auto"/>
              <w:left w:val="single" w:sz="24" w:space="0" w:color="FFFFFF" w:themeColor="background1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4801AC" w:rsidRPr="00EE4D0D" w:rsidRDefault="004801AC" w:rsidP="00FB2BF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EE4D0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Inlet</w:t>
            </w:r>
            <w:proofErr w:type="spellEnd"/>
          </w:p>
        </w:tc>
        <w:tc>
          <w:tcPr>
            <w:tcW w:w="825" w:type="dxa"/>
            <w:tcBorders>
              <w:top w:val="dotted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4801AC" w:rsidRPr="00EE4D0D" w:rsidRDefault="004801AC" w:rsidP="00FB2BF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EE4D0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Outlet</w:t>
            </w:r>
            <w:proofErr w:type="spellEnd"/>
          </w:p>
        </w:tc>
        <w:tc>
          <w:tcPr>
            <w:tcW w:w="1319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4801AC" w:rsidRPr="00EE4D0D" w:rsidRDefault="004801AC" w:rsidP="00FB2B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50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4801AC" w:rsidRPr="00EE4D0D" w:rsidRDefault="004801AC" w:rsidP="00FB2B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1" w:type="dxa"/>
            <w:vMerge/>
            <w:tcBorders>
              <w:left w:val="nil"/>
              <w:bottom w:val="single" w:sz="18" w:space="0" w:color="auto"/>
              <w:right w:val="single" w:sz="24" w:space="0" w:color="FFFFFF" w:themeColor="background1"/>
            </w:tcBorders>
            <w:shd w:val="clear" w:color="auto" w:fill="auto"/>
            <w:noWrap/>
            <w:vAlign w:val="center"/>
          </w:tcPr>
          <w:p w:rsidR="004801AC" w:rsidRPr="00EE4D0D" w:rsidRDefault="004801AC" w:rsidP="00FB2B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93" w:type="dxa"/>
            <w:vMerge/>
            <w:tcBorders>
              <w:left w:val="single" w:sz="24" w:space="0" w:color="FFFFFF" w:themeColor="background1"/>
              <w:bottom w:val="single" w:sz="18" w:space="0" w:color="auto"/>
              <w:right w:val="single" w:sz="12" w:space="0" w:color="FFFFFF"/>
            </w:tcBorders>
          </w:tcPr>
          <w:p w:rsidR="004801AC" w:rsidRPr="00EE4D0D" w:rsidRDefault="004801AC" w:rsidP="00FB2B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801AC" w:rsidRPr="00EE4D0D" w:rsidTr="00FB2BFC">
        <w:trPr>
          <w:trHeight w:val="629"/>
          <w:jc w:val="center"/>
        </w:trPr>
        <w:tc>
          <w:tcPr>
            <w:tcW w:w="458" w:type="dxa"/>
            <w:tcBorders>
              <w:top w:val="single" w:sz="18" w:space="0" w:color="auto"/>
              <w:left w:val="nil"/>
              <w:bottom w:val="single" w:sz="4" w:space="0" w:color="auto"/>
              <w:right w:val="single" w:sz="2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4801AC" w:rsidRPr="00EE4D0D" w:rsidRDefault="004801AC" w:rsidP="00FB2B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D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8" w:type="dxa"/>
            <w:tcBorders>
              <w:top w:val="single" w:sz="18" w:space="0" w:color="auto"/>
              <w:left w:val="single" w:sz="2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1AC" w:rsidRPr="00EE4D0D" w:rsidRDefault="004801AC" w:rsidP="00FB2B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D0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825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1AC" w:rsidRPr="00EE4D0D" w:rsidRDefault="004801AC" w:rsidP="00FB2B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D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1AC" w:rsidRPr="00EE4D0D" w:rsidRDefault="004801AC" w:rsidP="00FB2B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D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08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1AC" w:rsidRPr="00EE4D0D" w:rsidRDefault="004801AC" w:rsidP="00FB2B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D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7" w:type="dxa"/>
            <w:tcBorders>
              <w:top w:val="single" w:sz="18" w:space="0" w:color="auto"/>
              <w:left w:val="single" w:sz="2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1AC" w:rsidRPr="00EE4D0D" w:rsidRDefault="004801AC" w:rsidP="00FB2B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D0D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825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1AC" w:rsidRPr="00EE4D0D" w:rsidRDefault="004801AC" w:rsidP="00FB2B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D0D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31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1AC" w:rsidRPr="00EE4D0D" w:rsidRDefault="004801AC" w:rsidP="00FB2B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D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5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1AC" w:rsidRPr="00EE4D0D" w:rsidRDefault="004801AC" w:rsidP="00FB2B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D0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E4D0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21" w:type="dxa"/>
            <w:tcBorders>
              <w:top w:val="single" w:sz="18" w:space="0" w:color="auto"/>
              <w:left w:val="nil"/>
              <w:bottom w:val="single" w:sz="4" w:space="0" w:color="auto"/>
              <w:right w:val="single" w:sz="2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4801AC" w:rsidRPr="00EE4D0D" w:rsidRDefault="004801AC" w:rsidP="00FB2B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D0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493" w:type="dxa"/>
            <w:tcBorders>
              <w:top w:val="single" w:sz="18" w:space="0" w:color="auto"/>
              <w:left w:val="single" w:sz="24" w:space="0" w:color="FFFFFF" w:themeColor="background1"/>
              <w:bottom w:val="single" w:sz="4" w:space="0" w:color="auto"/>
              <w:right w:val="single" w:sz="12" w:space="0" w:color="FFFFFF"/>
            </w:tcBorders>
            <w:vAlign w:val="center"/>
          </w:tcPr>
          <w:p w:rsidR="004801AC" w:rsidRPr="00EE4D0D" w:rsidRDefault="004801AC" w:rsidP="00FB2B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D0D">
              <w:rPr>
                <w:rFonts w:ascii="Segoe UI Symbol" w:hAnsi="Segoe UI Symbol" w:cs="Segoe UI Symbol"/>
                <w:sz w:val="24"/>
                <w:szCs w:val="24"/>
              </w:rPr>
              <w:t>✗</w:t>
            </w:r>
          </w:p>
        </w:tc>
      </w:tr>
      <w:tr w:rsidR="004801AC" w:rsidRPr="00EE4D0D" w:rsidTr="00FB2BFC">
        <w:trPr>
          <w:trHeight w:val="629"/>
          <w:jc w:val="center"/>
        </w:trPr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2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4801AC" w:rsidRPr="00EE4D0D" w:rsidRDefault="004801AC" w:rsidP="00FB2B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D0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8" w:type="dxa"/>
            <w:tcBorders>
              <w:top w:val="nil"/>
              <w:left w:val="single" w:sz="2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1AC" w:rsidRPr="00EE4D0D" w:rsidRDefault="004801AC" w:rsidP="00FB2B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D0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1AC" w:rsidRPr="00EE4D0D" w:rsidRDefault="004801AC" w:rsidP="00FB2B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D0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1AC" w:rsidRPr="00EE4D0D" w:rsidRDefault="004801AC" w:rsidP="00FB2B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D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1AC" w:rsidRPr="00EE4D0D" w:rsidRDefault="004801AC" w:rsidP="00FB2B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D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7" w:type="dxa"/>
            <w:tcBorders>
              <w:top w:val="nil"/>
              <w:left w:val="single" w:sz="2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1AC" w:rsidRPr="00EE4D0D" w:rsidRDefault="004801AC" w:rsidP="00FB2B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D0D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1AC" w:rsidRPr="00EE4D0D" w:rsidRDefault="004801AC" w:rsidP="00FB2B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D0D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1AC" w:rsidRPr="00EE4D0D" w:rsidRDefault="004801AC" w:rsidP="00FB2B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D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1AC" w:rsidRPr="00EE4D0D" w:rsidRDefault="004801AC" w:rsidP="00FB2B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D0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E4D0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2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4801AC" w:rsidRPr="00EE4D0D" w:rsidRDefault="004801AC" w:rsidP="00FB2B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D0D">
              <w:rPr>
                <w:rFonts w:ascii="Times New Roman" w:hAnsi="Times New Roman" w:cs="Times New Roman"/>
                <w:sz w:val="24"/>
                <w:szCs w:val="24"/>
              </w:rPr>
              <w:t xml:space="preserve">50 </w:t>
            </w:r>
          </w:p>
        </w:tc>
        <w:tc>
          <w:tcPr>
            <w:tcW w:w="493" w:type="dxa"/>
            <w:tcBorders>
              <w:top w:val="nil"/>
              <w:left w:val="single" w:sz="24" w:space="0" w:color="FFFFFF" w:themeColor="background1"/>
              <w:bottom w:val="single" w:sz="4" w:space="0" w:color="auto"/>
              <w:right w:val="single" w:sz="12" w:space="0" w:color="FFFFFF"/>
            </w:tcBorders>
            <w:vAlign w:val="center"/>
          </w:tcPr>
          <w:p w:rsidR="004801AC" w:rsidRPr="00EE4D0D" w:rsidRDefault="004801AC" w:rsidP="00FB2B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D0D">
              <w:rPr>
                <w:rFonts w:ascii="Segoe UI Symbol" w:hAnsi="Segoe UI Symbol" w:cs="Segoe UI Symbol"/>
                <w:sz w:val="24"/>
                <w:szCs w:val="24"/>
              </w:rPr>
              <w:t>✗</w:t>
            </w:r>
          </w:p>
        </w:tc>
      </w:tr>
      <w:tr w:rsidR="004801AC" w:rsidRPr="00EE4D0D" w:rsidTr="00FB2BFC">
        <w:trPr>
          <w:trHeight w:val="629"/>
          <w:jc w:val="center"/>
        </w:trPr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2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4801AC" w:rsidRPr="00EE4D0D" w:rsidRDefault="004801AC" w:rsidP="00FB2B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D0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8" w:type="dxa"/>
            <w:tcBorders>
              <w:top w:val="nil"/>
              <w:left w:val="single" w:sz="2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1AC" w:rsidRPr="00EE4D0D" w:rsidRDefault="004801AC" w:rsidP="00FB2B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D0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1AC" w:rsidRPr="00EE4D0D" w:rsidRDefault="004801AC" w:rsidP="00FB2B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D0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1AC" w:rsidRPr="00EE4D0D" w:rsidRDefault="004801AC" w:rsidP="00FB2B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D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1AC" w:rsidRPr="00EE4D0D" w:rsidRDefault="004801AC" w:rsidP="00FB2B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D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07" w:type="dxa"/>
            <w:tcBorders>
              <w:top w:val="nil"/>
              <w:left w:val="single" w:sz="2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1AC" w:rsidRPr="00EE4D0D" w:rsidRDefault="004801AC" w:rsidP="00FB2B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D0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1AC" w:rsidRPr="00EE4D0D" w:rsidRDefault="004801AC" w:rsidP="00FB2B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D0D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1AC" w:rsidRPr="00EE4D0D" w:rsidRDefault="004801AC" w:rsidP="00FB2B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D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1AC" w:rsidRPr="00EE4D0D" w:rsidRDefault="004801AC" w:rsidP="00FB2B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D0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E4D0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2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4801AC" w:rsidRPr="00EE4D0D" w:rsidRDefault="004801AC" w:rsidP="00FB2B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D0D">
              <w:rPr>
                <w:rFonts w:ascii="Times New Roman" w:hAnsi="Times New Roman" w:cs="Times New Roman"/>
                <w:sz w:val="24"/>
                <w:szCs w:val="24"/>
              </w:rPr>
              <w:t xml:space="preserve">50 </w:t>
            </w:r>
          </w:p>
        </w:tc>
        <w:tc>
          <w:tcPr>
            <w:tcW w:w="493" w:type="dxa"/>
            <w:tcBorders>
              <w:top w:val="nil"/>
              <w:left w:val="single" w:sz="24" w:space="0" w:color="FFFFFF" w:themeColor="background1"/>
              <w:bottom w:val="single" w:sz="4" w:space="0" w:color="auto"/>
              <w:right w:val="single" w:sz="12" w:space="0" w:color="FFFFFF"/>
            </w:tcBorders>
            <w:vAlign w:val="center"/>
          </w:tcPr>
          <w:p w:rsidR="004801AC" w:rsidRPr="00EE4D0D" w:rsidRDefault="004801AC" w:rsidP="00FB2B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D0D">
              <w:rPr>
                <w:rFonts w:ascii="Segoe UI Symbol" w:hAnsi="Segoe UI Symbol" w:cs="Segoe UI Symbol"/>
                <w:sz w:val="24"/>
                <w:szCs w:val="24"/>
              </w:rPr>
              <w:t>✗</w:t>
            </w:r>
          </w:p>
        </w:tc>
      </w:tr>
      <w:tr w:rsidR="004801AC" w:rsidRPr="00EE4D0D" w:rsidTr="00FB2BFC">
        <w:trPr>
          <w:trHeight w:val="629"/>
          <w:jc w:val="center"/>
        </w:trPr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2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4801AC" w:rsidRPr="00EE4D0D" w:rsidRDefault="004801AC" w:rsidP="00FB2B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D0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8" w:type="dxa"/>
            <w:tcBorders>
              <w:top w:val="nil"/>
              <w:left w:val="single" w:sz="2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1AC" w:rsidRPr="00EE4D0D" w:rsidRDefault="004801AC" w:rsidP="00FB2B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D0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1AC" w:rsidRPr="00EE4D0D" w:rsidRDefault="004801AC" w:rsidP="00FB2B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D0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1AC" w:rsidRPr="00EE4D0D" w:rsidRDefault="004801AC" w:rsidP="00FB2B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D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1AC" w:rsidRPr="00EE4D0D" w:rsidRDefault="004801AC" w:rsidP="00FB2B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D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7" w:type="dxa"/>
            <w:tcBorders>
              <w:top w:val="nil"/>
              <w:left w:val="single" w:sz="2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1AC" w:rsidRPr="00EE4D0D" w:rsidRDefault="004801AC" w:rsidP="00FB2B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D0D">
              <w:rPr>
                <w:rFonts w:ascii="Times New Roman" w:hAnsi="Times New Roman" w:cs="Times New Roman"/>
                <w:sz w:val="24"/>
                <w:szCs w:val="24"/>
              </w:rPr>
              <w:t xml:space="preserve">50 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1AC" w:rsidRPr="00EE4D0D" w:rsidRDefault="004801AC" w:rsidP="00FB2B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D0D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1AC" w:rsidRPr="00EE4D0D" w:rsidRDefault="004801AC" w:rsidP="00FB2B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D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1AC" w:rsidRPr="00EE4D0D" w:rsidRDefault="004801AC" w:rsidP="00FB2B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D0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E4D0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2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4801AC" w:rsidRPr="00EE4D0D" w:rsidRDefault="004801AC" w:rsidP="00FB2B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D0D">
              <w:rPr>
                <w:rFonts w:ascii="Times New Roman" w:hAnsi="Times New Roman" w:cs="Times New Roman"/>
                <w:sz w:val="24"/>
                <w:szCs w:val="24"/>
              </w:rPr>
              <w:t xml:space="preserve">50 </w:t>
            </w:r>
          </w:p>
        </w:tc>
        <w:tc>
          <w:tcPr>
            <w:tcW w:w="493" w:type="dxa"/>
            <w:tcBorders>
              <w:top w:val="nil"/>
              <w:left w:val="single" w:sz="24" w:space="0" w:color="FFFFFF" w:themeColor="background1"/>
              <w:bottom w:val="single" w:sz="4" w:space="0" w:color="auto"/>
              <w:right w:val="single" w:sz="12" w:space="0" w:color="FFFFFF"/>
            </w:tcBorders>
            <w:vAlign w:val="center"/>
          </w:tcPr>
          <w:p w:rsidR="004801AC" w:rsidRPr="00EE4D0D" w:rsidRDefault="004801AC" w:rsidP="00FB2B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D0D">
              <w:rPr>
                <w:rFonts w:ascii="Segoe UI Symbol" w:hAnsi="Segoe UI Symbol" w:cs="Segoe UI Symbol"/>
                <w:sz w:val="24"/>
                <w:szCs w:val="24"/>
              </w:rPr>
              <w:t>✗</w:t>
            </w:r>
          </w:p>
        </w:tc>
      </w:tr>
      <w:tr w:rsidR="004801AC" w:rsidRPr="00EE4D0D" w:rsidTr="00FB2BFC">
        <w:trPr>
          <w:trHeight w:val="629"/>
          <w:jc w:val="center"/>
        </w:trPr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2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4801AC" w:rsidRPr="00EE4D0D" w:rsidRDefault="004801AC" w:rsidP="00FB2B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D0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18" w:type="dxa"/>
            <w:tcBorders>
              <w:top w:val="nil"/>
              <w:left w:val="single" w:sz="2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1AC" w:rsidRPr="00EE4D0D" w:rsidRDefault="004801AC" w:rsidP="00FB2B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D0D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E4D0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1AC" w:rsidRPr="00EE4D0D" w:rsidRDefault="004801AC" w:rsidP="00FB2B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D0D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E4D0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1AC" w:rsidRPr="00EE4D0D" w:rsidRDefault="004801AC" w:rsidP="00FB2B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D0D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1AC" w:rsidRPr="00EE4D0D" w:rsidRDefault="004801AC" w:rsidP="00FB2B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D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7" w:type="dxa"/>
            <w:tcBorders>
              <w:top w:val="nil"/>
              <w:left w:val="single" w:sz="2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1AC" w:rsidRPr="00EE4D0D" w:rsidRDefault="004801AC" w:rsidP="00FB2B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D0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1AC" w:rsidRPr="00EE4D0D" w:rsidRDefault="004801AC" w:rsidP="00FB2B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D0D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1AC" w:rsidRPr="00EE4D0D" w:rsidRDefault="004801AC" w:rsidP="00FB2B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D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1AC" w:rsidRPr="00EE4D0D" w:rsidRDefault="004801AC" w:rsidP="00FB2B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D0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E4D0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2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4801AC" w:rsidRPr="00EE4D0D" w:rsidRDefault="004801AC" w:rsidP="00FB2B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D0D">
              <w:rPr>
                <w:rFonts w:ascii="Times New Roman" w:hAnsi="Times New Roman" w:cs="Times New Roman"/>
                <w:sz w:val="24"/>
                <w:szCs w:val="24"/>
              </w:rPr>
              <w:t xml:space="preserve">50 </w:t>
            </w:r>
          </w:p>
        </w:tc>
        <w:tc>
          <w:tcPr>
            <w:tcW w:w="493" w:type="dxa"/>
            <w:tcBorders>
              <w:top w:val="nil"/>
              <w:left w:val="single" w:sz="24" w:space="0" w:color="FFFFFF" w:themeColor="background1"/>
              <w:bottom w:val="single" w:sz="4" w:space="0" w:color="auto"/>
              <w:right w:val="single" w:sz="12" w:space="0" w:color="FFFFFF"/>
            </w:tcBorders>
            <w:vAlign w:val="center"/>
          </w:tcPr>
          <w:p w:rsidR="004801AC" w:rsidRPr="00EE4D0D" w:rsidRDefault="004801AC" w:rsidP="00FB2B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D0D">
              <w:rPr>
                <w:rFonts w:ascii="Segoe UI Symbol" w:hAnsi="Segoe UI Symbol" w:cs="Segoe UI Symbol"/>
                <w:sz w:val="24"/>
                <w:szCs w:val="24"/>
              </w:rPr>
              <w:t>✗</w:t>
            </w:r>
          </w:p>
        </w:tc>
      </w:tr>
      <w:tr w:rsidR="004801AC" w:rsidRPr="00EE4D0D" w:rsidTr="00FB2BFC">
        <w:trPr>
          <w:trHeight w:val="629"/>
          <w:jc w:val="center"/>
        </w:trPr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2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4801AC" w:rsidRPr="00EE4D0D" w:rsidRDefault="004801AC" w:rsidP="00FB2B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D0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18" w:type="dxa"/>
            <w:tcBorders>
              <w:top w:val="nil"/>
              <w:left w:val="single" w:sz="2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1AC" w:rsidRPr="00EE4D0D" w:rsidRDefault="004801AC" w:rsidP="00FB2B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D0D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E4D0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1AC" w:rsidRPr="00EE4D0D" w:rsidRDefault="004801AC" w:rsidP="00FB2B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D0D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E4D0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1AC" w:rsidRPr="00EE4D0D" w:rsidRDefault="004801AC" w:rsidP="00FB2B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D0D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1AC" w:rsidRPr="00EE4D0D" w:rsidRDefault="004801AC" w:rsidP="00FB2B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D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7" w:type="dxa"/>
            <w:tcBorders>
              <w:top w:val="nil"/>
              <w:left w:val="single" w:sz="2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1AC" w:rsidRPr="00EE4D0D" w:rsidRDefault="004801AC" w:rsidP="00FB2B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D0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1AC" w:rsidRPr="00EE4D0D" w:rsidRDefault="004801AC" w:rsidP="00FB2B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D0D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1AC" w:rsidRPr="00EE4D0D" w:rsidRDefault="004801AC" w:rsidP="00FB2B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D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1AC" w:rsidRPr="00EE4D0D" w:rsidRDefault="004801AC" w:rsidP="00FB2B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D0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E4D0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2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4801AC" w:rsidRPr="00EE4D0D" w:rsidRDefault="004801AC" w:rsidP="00FB2B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D0D">
              <w:rPr>
                <w:rFonts w:ascii="Times New Roman" w:hAnsi="Times New Roman" w:cs="Times New Roman"/>
                <w:sz w:val="24"/>
                <w:szCs w:val="24"/>
              </w:rPr>
              <w:t xml:space="preserve">50 </w:t>
            </w:r>
          </w:p>
        </w:tc>
        <w:tc>
          <w:tcPr>
            <w:tcW w:w="493" w:type="dxa"/>
            <w:tcBorders>
              <w:top w:val="nil"/>
              <w:left w:val="single" w:sz="24" w:space="0" w:color="FFFFFF" w:themeColor="background1"/>
              <w:bottom w:val="single" w:sz="4" w:space="0" w:color="auto"/>
              <w:right w:val="single" w:sz="12" w:space="0" w:color="FFFFFF"/>
            </w:tcBorders>
            <w:vAlign w:val="center"/>
          </w:tcPr>
          <w:p w:rsidR="004801AC" w:rsidRPr="00EE4D0D" w:rsidRDefault="004801AC" w:rsidP="00FB2B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D0D">
              <w:rPr>
                <w:rFonts w:ascii="Segoe UI Symbol" w:hAnsi="Segoe UI Symbol" w:cs="Segoe UI Symbol"/>
                <w:sz w:val="24"/>
                <w:szCs w:val="24"/>
              </w:rPr>
              <w:t>✗</w:t>
            </w:r>
          </w:p>
        </w:tc>
      </w:tr>
      <w:tr w:rsidR="004801AC" w:rsidRPr="00EE4D0D" w:rsidTr="00FB2BFC">
        <w:trPr>
          <w:trHeight w:val="629"/>
          <w:jc w:val="center"/>
        </w:trPr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2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4801AC" w:rsidRPr="00EE4D0D" w:rsidRDefault="004801AC" w:rsidP="00FB2B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D0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18" w:type="dxa"/>
            <w:tcBorders>
              <w:top w:val="nil"/>
              <w:left w:val="single" w:sz="2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1AC" w:rsidRPr="00EE4D0D" w:rsidRDefault="004801AC" w:rsidP="00FB2B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D0D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E4D0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1AC" w:rsidRPr="00EE4D0D" w:rsidRDefault="004801AC" w:rsidP="00FB2B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D0D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E4D0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1AC" w:rsidRPr="00EE4D0D" w:rsidRDefault="004801AC" w:rsidP="00FB2B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D0D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1AC" w:rsidRPr="00EE4D0D" w:rsidRDefault="004801AC" w:rsidP="00FB2B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D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7" w:type="dxa"/>
            <w:tcBorders>
              <w:top w:val="nil"/>
              <w:left w:val="single" w:sz="2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1AC" w:rsidRPr="00EE4D0D" w:rsidRDefault="004801AC" w:rsidP="00FB2B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D0D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1AC" w:rsidRPr="00EE4D0D" w:rsidRDefault="004801AC" w:rsidP="00FB2B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D0D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1AC" w:rsidRPr="00EE4D0D" w:rsidRDefault="004801AC" w:rsidP="00FB2B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D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1AC" w:rsidRPr="00EE4D0D" w:rsidRDefault="004801AC" w:rsidP="00FB2B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D0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E4D0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2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4801AC" w:rsidRPr="00EE4D0D" w:rsidRDefault="004801AC" w:rsidP="00FB2B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D0D">
              <w:rPr>
                <w:rFonts w:ascii="Times New Roman" w:hAnsi="Times New Roman" w:cs="Times New Roman"/>
                <w:sz w:val="24"/>
                <w:szCs w:val="24"/>
              </w:rPr>
              <w:t xml:space="preserve">50 </w:t>
            </w:r>
          </w:p>
        </w:tc>
        <w:tc>
          <w:tcPr>
            <w:tcW w:w="493" w:type="dxa"/>
            <w:tcBorders>
              <w:top w:val="nil"/>
              <w:left w:val="single" w:sz="24" w:space="0" w:color="FFFFFF" w:themeColor="background1"/>
              <w:bottom w:val="single" w:sz="4" w:space="0" w:color="auto"/>
              <w:right w:val="single" w:sz="12" w:space="0" w:color="FFFFFF"/>
            </w:tcBorders>
            <w:vAlign w:val="center"/>
          </w:tcPr>
          <w:p w:rsidR="004801AC" w:rsidRPr="00EE4D0D" w:rsidRDefault="004801AC" w:rsidP="00FB2B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D0D">
              <w:rPr>
                <w:rFonts w:ascii="Segoe UI Symbol" w:hAnsi="Segoe UI Symbol" w:cs="Segoe UI Symbol"/>
                <w:sz w:val="24"/>
                <w:szCs w:val="24"/>
              </w:rPr>
              <w:t>✗</w:t>
            </w:r>
          </w:p>
        </w:tc>
      </w:tr>
      <w:tr w:rsidR="004801AC" w:rsidRPr="00EE4D0D" w:rsidTr="00FB2BFC">
        <w:trPr>
          <w:trHeight w:val="629"/>
          <w:jc w:val="center"/>
        </w:trPr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2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4801AC" w:rsidRPr="00EE4D0D" w:rsidRDefault="004801AC" w:rsidP="00FB2B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D0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18" w:type="dxa"/>
            <w:tcBorders>
              <w:top w:val="nil"/>
              <w:left w:val="single" w:sz="2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1AC" w:rsidRPr="00EE4D0D" w:rsidRDefault="004801AC" w:rsidP="00FB2B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D0D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E4D0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1AC" w:rsidRPr="00EE4D0D" w:rsidRDefault="004801AC" w:rsidP="00FB2B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D0D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E4D0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1AC" w:rsidRPr="00EE4D0D" w:rsidRDefault="004801AC" w:rsidP="00FB2B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D0D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1AC" w:rsidRPr="00EE4D0D" w:rsidRDefault="004801AC" w:rsidP="00FB2B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D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7" w:type="dxa"/>
            <w:tcBorders>
              <w:top w:val="nil"/>
              <w:left w:val="single" w:sz="2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1AC" w:rsidRPr="00EE4D0D" w:rsidRDefault="004801AC" w:rsidP="00FB2B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D0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1AC" w:rsidRPr="00EE4D0D" w:rsidRDefault="004801AC" w:rsidP="00FB2B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D0D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1AC" w:rsidRPr="00EE4D0D" w:rsidRDefault="004801AC" w:rsidP="00FB2B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D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1AC" w:rsidRPr="00EE4D0D" w:rsidRDefault="004801AC" w:rsidP="00FB2B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D0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E4D0D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2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4801AC" w:rsidRPr="00EE4D0D" w:rsidRDefault="004801AC" w:rsidP="00FB2B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D0D">
              <w:rPr>
                <w:rFonts w:ascii="Times New Roman" w:hAnsi="Times New Roman" w:cs="Times New Roman"/>
                <w:sz w:val="24"/>
                <w:szCs w:val="24"/>
              </w:rPr>
              <w:t xml:space="preserve">50 </w:t>
            </w:r>
          </w:p>
        </w:tc>
        <w:tc>
          <w:tcPr>
            <w:tcW w:w="493" w:type="dxa"/>
            <w:tcBorders>
              <w:top w:val="nil"/>
              <w:left w:val="single" w:sz="24" w:space="0" w:color="FFFFFF" w:themeColor="background1"/>
              <w:bottom w:val="single" w:sz="4" w:space="0" w:color="auto"/>
              <w:right w:val="single" w:sz="12" w:space="0" w:color="FFFFFF"/>
            </w:tcBorders>
            <w:vAlign w:val="center"/>
          </w:tcPr>
          <w:p w:rsidR="004801AC" w:rsidRPr="00EE4D0D" w:rsidRDefault="004801AC" w:rsidP="00FB2B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D0D">
              <w:rPr>
                <w:rFonts w:ascii="Segoe UI Symbol" w:hAnsi="Segoe UI Symbol" w:cs="Segoe UI Symbol"/>
                <w:sz w:val="24"/>
                <w:szCs w:val="24"/>
              </w:rPr>
              <w:t>✗</w:t>
            </w:r>
          </w:p>
        </w:tc>
      </w:tr>
      <w:tr w:rsidR="004801AC" w:rsidRPr="00EE4D0D" w:rsidTr="00FB2BFC">
        <w:trPr>
          <w:trHeight w:val="629"/>
          <w:jc w:val="center"/>
        </w:trPr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2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4801AC" w:rsidRPr="00EE4D0D" w:rsidRDefault="004801AC" w:rsidP="00FB2B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D0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18" w:type="dxa"/>
            <w:tcBorders>
              <w:top w:val="nil"/>
              <w:left w:val="single" w:sz="2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1AC" w:rsidRPr="00EE4D0D" w:rsidRDefault="004801AC" w:rsidP="00FB2B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D0D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E4D0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1AC" w:rsidRPr="00EE4D0D" w:rsidRDefault="004801AC" w:rsidP="00FB2B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D0D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E4D0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1AC" w:rsidRPr="00EE4D0D" w:rsidRDefault="004801AC" w:rsidP="00FB2B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D0D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1AC" w:rsidRPr="00EE4D0D" w:rsidRDefault="004801AC" w:rsidP="00FB2B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D0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7" w:type="dxa"/>
            <w:tcBorders>
              <w:top w:val="nil"/>
              <w:left w:val="single" w:sz="2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1AC" w:rsidRPr="00EE4D0D" w:rsidRDefault="004801AC" w:rsidP="00FB2B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D0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1AC" w:rsidRPr="00EE4D0D" w:rsidRDefault="004801AC" w:rsidP="00FB2B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D0D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1AC" w:rsidRPr="00EE4D0D" w:rsidRDefault="004801AC" w:rsidP="00FB2B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D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1AC" w:rsidRPr="00EE4D0D" w:rsidRDefault="004801AC" w:rsidP="00FB2B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D0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E4D0D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2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4801AC" w:rsidRPr="00EE4D0D" w:rsidRDefault="004801AC" w:rsidP="00FB2B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D0D">
              <w:rPr>
                <w:rFonts w:ascii="Times New Roman" w:hAnsi="Times New Roman" w:cs="Times New Roman"/>
                <w:sz w:val="24"/>
                <w:szCs w:val="24"/>
              </w:rPr>
              <w:t xml:space="preserve">50 </w:t>
            </w:r>
          </w:p>
        </w:tc>
        <w:tc>
          <w:tcPr>
            <w:tcW w:w="493" w:type="dxa"/>
            <w:tcBorders>
              <w:top w:val="nil"/>
              <w:left w:val="single" w:sz="24" w:space="0" w:color="FFFFFF" w:themeColor="background1"/>
              <w:bottom w:val="single" w:sz="4" w:space="0" w:color="auto"/>
              <w:right w:val="single" w:sz="12" w:space="0" w:color="FFFFFF"/>
            </w:tcBorders>
            <w:vAlign w:val="center"/>
          </w:tcPr>
          <w:p w:rsidR="004801AC" w:rsidRPr="00EE4D0D" w:rsidRDefault="004801AC" w:rsidP="00FB2B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D0D">
              <w:rPr>
                <w:rFonts w:ascii="Segoe UI Symbol" w:hAnsi="Segoe UI Symbol" w:cs="Segoe UI Symbol"/>
                <w:sz w:val="24"/>
                <w:szCs w:val="24"/>
              </w:rPr>
              <w:t>✗</w:t>
            </w:r>
          </w:p>
        </w:tc>
      </w:tr>
      <w:tr w:rsidR="004801AC" w:rsidRPr="00EE4D0D" w:rsidTr="00FB2BFC">
        <w:trPr>
          <w:trHeight w:val="629"/>
          <w:jc w:val="center"/>
        </w:trPr>
        <w:tc>
          <w:tcPr>
            <w:tcW w:w="458" w:type="dxa"/>
            <w:tcBorders>
              <w:top w:val="nil"/>
              <w:left w:val="nil"/>
              <w:bottom w:val="single" w:sz="18" w:space="0" w:color="auto"/>
              <w:right w:val="single" w:sz="2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4801AC" w:rsidRPr="00EE4D0D" w:rsidRDefault="004801AC" w:rsidP="00FB2B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D0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18" w:type="dxa"/>
            <w:tcBorders>
              <w:top w:val="nil"/>
              <w:left w:val="single" w:sz="24" w:space="0" w:color="FFFFFF" w:themeColor="background1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1AC" w:rsidRPr="00EE4D0D" w:rsidRDefault="004801AC" w:rsidP="00FB2B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D0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1AC" w:rsidRPr="00EE4D0D" w:rsidRDefault="004801AC" w:rsidP="00FB2B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D0D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E4D0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1AC" w:rsidRPr="00EE4D0D" w:rsidRDefault="004801AC" w:rsidP="00FB2B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D0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E4D0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1AC" w:rsidRPr="00EE4D0D" w:rsidRDefault="004801AC" w:rsidP="00FB2B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D0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7" w:type="dxa"/>
            <w:tcBorders>
              <w:top w:val="nil"/>
              <w:left w:val="single" w:sz="24" w:space="0" w:color="FFFFFF" w:themeColor="background1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1AC" w:rsidRPr="00EE4D0D" w:rsidRDefault="004801AC" w:rsidP="00FB2B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D0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1AC" w:rsidRPr="00EE4D0D" w:rsidRDefault="004801AC" w:rsidP="00FB2B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D0D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1AC" w:rsidRPr="00EE4D0D" w:rsidRDefault="004801AC" w:rsidP="00FB2B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D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1AC" w:rsidRPr="00EE4D0D" w:rsidRDefault="004801AC" w:rsidP="00FB2B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D0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E4D0D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18" w:space="0" w:color="auto"/>
              <w:right w:val="single" w:sz="2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4801AC" w:rsidRPr="00EE4D0D" w:rsidRDefault="004801AC" w:rsidP="00FB2B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D0D">
              <w:rPr>
                <w:rFonts w:ascii="Times New Roman" w:hAnsi="Times New Roman" w:cs="Times New Roman"/>
                <w:sz w:val="24"/>
                <w:szCs w:val="24"/>
              </w:rPr>
              <w:t xml:space="preserve">50 </w:t>
            </w:r>
          </w:p>
        </w:tc>
        <w:tc>
          <w:tcPr>
            <w:tcW w:w="493" w:type="dxa"/>
            <w:tcBorders>
              <w:top w:val="nil"/>
              <w:left w:val="single" w:sz="24" w:space="0" w:color="FFFFFF" w:themeColor="background1"/>
              <w:bottom w:val="single" w:sz="18" w:space="0" w:color="auto"/>
              <w:right w:val="single" w:sz="12" w:space="0" w:color="FFFFFF"/>
            </w:tcBorders>
            <w:vAlign w:val="center"/>
          </w:tcPr>
          <w:p w:rsidR="004801AC" w:rsidRPr="00EE4D0D" w:rsidRDefault="004801AC" w:rsidP="00FB2B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D0D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</w:tr>
    </w:tbl>
    <w:p w:rsidR="004801AC" w:rsidRPr="00EE4D0D" w:rsidRDefault="004801AC" w:rsidP="004801AC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E4D0D">
        <w:rPr>
          <w:rFonts w:ascii="Times New Roman" w:hAnsi="Times New Roman" w:cs="Times New Roman"/>
          <w:b/>
          <w:bCs/>
          <w:sz w:val="24"/>
          <w:szCs w:val="24"/>
        </w:rPr>
        <w:br/>
      </w:r>
    </w:p>
    <w:p w:rsidR="00DA27D7" w:rsidRDefault="00DA27D7"/>
    <w:sectPr w:rsidR="00DA27D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1AC"/>
    <w:rsid w:val="004801AC"/>
    <w:rsid w:val="00DA2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23FDB64-8DE6-48F5-914A-A0CA6A2BD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801AC"/>
    <w:rPr>
      <w:kern w:val="2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801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character" w:styleId="Forte">
    <w:name w:val="Strong"/>
    <w:basedOn w:val="Fontepargpadro"/>
    <w:uiPriority w:val="22"/>
    <w:qFormat/>
    <w:rsid w:val="004801A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1</Words>
  <Characters>708</Characters>
  <Application>Microsoft Office Word</Application>
  <DocSecurity>0</DocSecurity>
  <Lines>5</Lines>
  <Paragraphs>1</Paragraphs>
  <ScaleCrop>false</ScaleCrop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ejan Padilha Gross</dc:creator>
  <cp:keywords/>
  <dc:description/>
  <cp:lastModifiedBy>Idejan Padilha Gross</cp:lastModifiedBy>
  <cp:revision>1</cp:revision>
  <dcterms:created xsi:type="dcterms:W3CDTF">2024-10-29T18:47:00Z</dcterms:created>
  <dcterms:modified xsi:type="dcterms:W3CDTF">2024-10-29T18:48:00Z</dcterms:modified>
</cp:coreProperties>
</file>